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B5806" w14:textId="77777777" w:rsidR="00A94E2E" w:rsidRDefault="00A94E2E"/>
    <w:p w14:paraId="3FFC9746" w14:textId="77777777" w:rsidR="00BC04D7" w:rsidRPr="004E41AC" w:rsidRDefault="00BC04D7" w:rsidP="00BC04D7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E41AC">
        <w:rPr>
          <w:rFonts w:ascii="Times New Roman" w:hAnsi="Times New Roman"/>
          <w:b/>
        </w:rPr>
        <w:t xml:space="preserve">Supplemental Table 3: Flow cytometry antibodies </w:t>
      </w:r>
    </w:p>
    <w:tbl>
      <w:tblPr>
        <w:tblStyle w:val="PlainTable2"/>
        <w:tblW w:w="0" w:type="auto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710"/>
        <w:gridCol w:w="2160"/>
      </w:tblGrid>
      <w:tr w:rsidR="00BC04D7" w:rsidRPr="004E41AC" w14:paraId="3640E988" w14:textId="77777777" w:rsidTr="00AF2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58444201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Antibod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A4F794" w14:textId="77777777" w:rsidR="00BC04D7" w:rsidRPr="004E41AC" w:rsidRDefault="00BC04D7" w:rsidP="00AF2A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CBAD317" w14:textId="77777777" w:rsidR="00BC04D7" w:rsidRPr="004E41AC" w:rsidRDefault="00BC04D7" w:rsidP="00AF2A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Catalog #</w:t>
            </w:r>
          </w:p>
        </w:tc>
      </w:tr>
      <w:tr w:rsidR="00BC04D7" w:rsidRPr="004E41AC" w14:paraId="656771EA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734BC784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BV605 anti-mouse CD11b (clone M1/70)</w:t>
            </w:r>
          </w:p>
        </w:tc>
        <w:tc>
          <w:tcPr>
            <w:tcW w:w="1710" w:type="dxa"/>
          </w:tcPr>
          <w:p w14:paraId="3D320D3D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4432A16B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01257</w:t>
            </w:r>
          </w:p>
        </w:tc>
      </w:tr>
      <w:tr w:rsidR="00BC04D7" w:rsidRPr="004E41AC" w14:paraId="2DA81AF3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4C8A1B5D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-Cy7 anti-mouse F4/80 (clone BM8)</w:t>
            </w:r>
          </w:p>
        </w:tc>
        <w:tc>
          <w:tcPr>
            <w:tcW w:w="1710" w:type="dxa"/>
          </w:tcPr>
          <w:p w14:paraId="69489434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206A6B6E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23114</w:t>
            </w:r>
          </w:p>
        </w:tc>
      </w:tr>
      <w:tr w:rsidR="00BC04D7" w:rsidRPr="004E41AC" w14:paraId="5D43A6C2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251EBAC4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FITC anti-mouse CD11c (clone HL3)</w:t>
            </w:r>
          </w:p>
        </w:tc>
        <w:tc>
          <w:tcPr>
            <w:tcW w:w="1710" w:type="dxa"/>
          </w:tcPr>
          <w:p w14:paraId="26EFA68E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Pharmigen</w:t>
            </w:r>
          </w:p>
        </w:tc>
        <w:tc>
          <w:tcPr>
            <w:tcW w:w="2160" w:type="dxa"/>
          </w:tcPr>
          <w:p w14:paraId="52D555A6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53801</w:t>
            </w:r>
          </w:p>
        </w:tc>
      </w:tr>
      <w:tr w:rsidR="00BC04D7" w:rsidRPr="004E41AC" w14:paraId="6A744119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07613812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V500 anti-mouse MHC-II (clone M5/114.15.2)</w:t>
            </w:r>
          </w:p>
        </w:tc>
        <w:tc>
          <w:tcPr>
            <w:tcW w:w="1710" w:type="dxa"/>
          </w:tcPr>
          <w:p w14:paraId="37B0CAFA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Horizon</w:t>
            </w:r>
          </w:p>
        </w:tc>
        <w:tc>
          <w:tcPr>
            <w:tcW w:w="2160" w:type="dxa"/>
          </w:tcPr>
          <w:p w14:paraId="1467BAC1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62366</w:t>
            </w:r>
          </w:p>
        </w:tc>
      </w:tr>
      <w:tr w:rsidR="00BC04D7" w:rsidRPr="004E41AC" w14:paraId="4B92B15B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08F244C3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APC Cy-7 anti-mouse Ly6C (clone AL-21)</w:t>
            </w:r>
          </w:p>
        </w:tc>
        <w:tc>
          <w:tcPr>
            <w:tcW w:w="1710" w:type="dxa"/>
          </w:tcPr>
          <w:p w14:paraId="514496CD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Pharmigen</w:t>
            </w:r>
          </w:p>
        </w:tc>
        <w:tc>
          <w:tcPr>
            <w:tcW w:w="2160" w:type="dxa"/>
          </w:tcPr>
          <w:p w14:paraId="4F5A0585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60596</w:t>
            </w:r>
          </w:p>
        </w:tc>
      </w:tr>
      <w:tr w:rsidR="00BC04D7" w:rsidRPr="004E41AC" w14:paraId="24922C8B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55AADB6E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 anti-mouse SiglecF (clone E50-2440)</w:t>
            </w:r>
          </w:p>
        </w:tc>
        <w:tc>
          <w:tcPr>
            <w:tcW w:w="1710" w:type="dxa"/>
          </w:tcPr>
          <w:p w14:paraId="16B0EFF8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Pharmigen</w:t>
            </w:r>
          </w:p>
        </w:tc>
        <w:tc>
          <w:tcPr>
            <w:tcW w:w="2160" w:type="dxa"/>
          </w:tcPr>
          <w:p w14:paraId="1CF2AAE1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52126</w:t>
            </w:r>
          </w:p>
        </w:tc>
      </w:tr>
      <w:tr w:rsidR="00BC04D7" w:rsidRPr="004E41AC" w14:paraId="7A94C747" w14:textId="77777777" w:rsidTr="00AF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16C389D2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-Tx red anti-mouse Ly6G (clone 1A8)</w:t>
            </w:r>
          </w:p>
        </w:tc>
        <w:tc>
          <w:tcPr>
            <w:tcW w:w="1710" w:type="dxa"/>
          </w:tcPr>
          <w:p w14:paraId="668AEF0A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Horizon</w:t>
            </w:r>
          </w:p>
        </w:tc>
        <w:tc>
          <w:tcPr>
            <w:tcW w:w="2160" w:type="dxa"/>
          </w:tcPr>
          <w:p w14:paraId="7B0143D9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62700</w:t>
            </w:r>
          </w:p>
        </w:tc>
      </w:tr>
      <w:tr w:rsidR="00BC04D7" w:rsidRPr="004E41AC" w14:paraId="3ED99222" w14:textId="77777777" w:rsidTr="00AF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38ADDAEA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4E41AC">
              <w:rPr>
                <w:rFonts w:ascii="Times New Roman" w:hAnsi="Times New Roman"/>
                <w:b w:val="0"/>
                <w:bCs w:val="0"/>
              </w:rPr>
              <w:t>eFluor 450 anti-mouse CD19 (eBio 1D3)</w:t>
            </w:r>
          </w:p>
        </w:tc>
        <w:tc>
          <w:tcPr>
            <w:tcW w:w="1710" w:type="dxa"/>
          </w:tcPr>
          <w:p w14:paraId="00B4210C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Invitrogen</w:t>
            </w:r>
          </w:p>
        </w:tc>
        <w:tc>
          <w:tcPr>
            <w:tcW w:w="2160" w:type="dxa"/>
          </w:tcPr>
          <w:p w14:paraId="19647B44" w14:textId="77777777" w:rsidR="00BC04D7" w:rsidRPr="004E41AC" w:rsidRDefault="00BC04D7" w:rsidP="00AF2A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48-0193-80</w:t>
            </w:r>
          </w:p>
        </w:tc>
      </w:tr>
      <w:tr w:rsidR="00BC04D7" w:rsidRPr="004E41AC" w14:paraId="6D401457" w14:textId="77777777" w:rsidTr="00BC04D7">
        <w:tblPrEx>
          <w:tblBorders>
            <w:top w:val="single" w:sz="4" w:space="0" w:color="7F7F7F" w:themeColor="text1" w:themeTint="80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3BC7EAB2" w14:textId="77777777" w:rsidR="00BC04D7" w:rsidRPr="004E41AC" w:rsidRDefault="00BC04D7" w:rsidP="00AF2AB0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4E41AC">
              <w:rPr>
                <w:rFonts w:ascii="Times New Roman" w:hAnsi="Times New Roman"/>
                <w:b w:val="0"/>
                <w:bCs w:val="0"/>
              </w:rPr>
              <w:t>LIVE/DEAD Fixable Blue</w:t>
            </w:r>
          </w:p>
        </w:tc>
        <w:tc>
          <w:tcPr>
            <w:tcW w:w="1710" w:type="dxa"/>
          </w:tcPr>
          <w:p w14:paraId="7F8383A1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Invitrogen</w:t>
            </w:r>
          </w:p>
        </w:tc>
        <w:tc>
          <w:tcPr>
            <w:tcW w:w="2160" w:type="dxa"/>
          </w:tcPr>
          <w:p w14:paraId="735DB6F0" w14:textId="77777777" w:rsidR="00BC04D7" w:rsidRPr="004E41AC" w:rsidRDefault="00BC04D7" w:rsidP="00AF2A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L23105</w:t>
            </w:r>
          </w:p>
        </w:tc>
      </w:tr>
    </w:tbl>
    <w:p w14:paraId="4E5930E3" w14:textId="77777777" w:rsidR="00BC04D7" w:rsidRDefault="00BC04D7"/>
    <w:sectPr w:rsidR="00BC04D7" w:rsidSect="003B2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09"/>
    <w:rsid w:val="000318C5"/>
    <w:rsid w:val="00064B8F"/>
    <w:rsid w:val="0009762D"/>
    <w:rsid w:val="000D1369"/>
    <w:rsid w:val="000D40FF"/>
    <w:rsid w:val="00112A55"/>
    <w:rsid w:val="00151F86"/>
    <w:rsid w:val="001708C3"/>
    <w:rsid w:val="00182AB1"/>
    <w:rsid w:val="001A260B"/>
    <w:rsid w:val="001A5D3B"/>
    <w:rsid w:val="001D4F49"/>
    <w:rsid w:val="00201A2D"/>
    <w:rsid w:val="002B1E8D"/>
    <w:rsid w:val="002D68CC"/>
    <w:rsid w:val="002E6F1B"/>
    <w:rsid w:val="002F2A42"/>
    <w:rsid w:val="0033229B"/>
    <w:rsid w:val="003337C3"/>
    <w:rsid w:val="00354471"/>
    <w:rsid w:val="003B2A51"/>
    <w:rsid w:val="003B6B8E"/>
    <w:rsid w:val="00406F82"/>
    <w:rsid w:val="004152A1"/>
    <w:rsid w:val="004307FA"/>
    <w:rsid w:val="00442097"/>
    <w:rsid w:val="0046407A"/>
    <w:rsid w:val="00493FDB"/>
    <w:rsid w:val="004A0A8B"/>
    <w:rsid w:val="004E57AE"/>
    <w:rsid w:val="00566EC1"/>
    <w:rsid w:val="00580F5E"/>
    <w:rsid w:val="00587753"/>
    <w:rsid w:val="005A61AA"/>
    <w:rsid w:val="005B7060"/>
    <w:rsid w:val="005C79C9"/>
    <w:rsid w:val="005E41C4"/>
    <w:rsid w:val="005F0371"/>
    <w:rsid w:val="005F1D09"/>
    <w:rsid w:val="0060657B"/>
    <w:rsid w:val="0064562D"/>
    <w:rsid w:val="00650179"/>
    <w:rsid w:val="00681800"/>
    <w:rsid w:val="0070062B"/>
    <w:rsid w:val="008520BB"/>
    <w:rsid w:val="00862C04"/>
    <w:rsid w:val="00871568"/>
    <w:rsid w:val="008D4198"/>
    <w:rsid w:val="008D743C"/>
    <w:rsid w:val="009A79D8"/>
    <w:rsid w:val="009B6A14"/>
    <w:rsid w:val="009D0DFA"/>
    <w:rsid w:val="00A11DBB"/>
    <w:rsid w:val="00A37723"/>
    <w:rsid w:val="00A52333"/>
    <w:rsid w:val="00A94E2E"/>
    <w:rsid w:val="00AF1A65"/>
    <w:rsid w:val="00B07877"/>
    <w:rsid w:val="00B9427A"/>
    <w:rsid w:val="00BC04D7"/>
    <w:rsid w:val="00BC3A2B"/>
    <w:rsid w:val="00BD595B"/>
    <w:rsid w:val="00C168CA"/>
    <w:rsid w:val="00CA02A2"/>
    <w:rsid w:val="00CE51E1"/>
    <w:rsid w:val="00CF586C"/>
    <w:rsid w:val="00D5177F"/>
    <w:rsid w:val="00D66A9B"/>
    <w:rsid w:val="00DC16F4"/>
    <w:rsid w:val="00DE25A6"/>
    <w:rsid w:val="00E133B6"/>
    <w:rsid w:val="00E13A6E"/>
    <w:rsid w:val="00E15C54"/>
    <w:rsid w:val="00E2065A"/>
    <w:rsid w:val="00E36970"/>
    <w:rsid w:val="00EA6CE4"/>
    <w:rsid w:val="00EC5B95"/>
    <w:rsid w:val="00EE6573"/>
    <w:rsid w:val="00F112D3"/>
    <w:rsid w:val="00F41E34"/>
    <w:rsid w:val="00F56F0E"/>
    <w:rsid w:val="00F5718B"/>
    <w:rsid w:val="00F66E15"/>
    <w:rsid w:val="00F948D7"/>
    <w:rsid w:val="00FB7D6D"/>
    <w:rsid w:val="00FC2C13"/>
    <w:rsid w:val="00FD6A06"/>
    <w:rsid w:val="00F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CAD7A"/>
  <w15:chartTrackingRefBased/>
  <w15:docId w15:val="{8FD846B7-2FE0-A04F-80F5-FFE13D50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1D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zinelli Guimaraes, Pedro (NIH/NIAID) [E]</dc:creator>
  <cp:keywords/>
  <dc:description/>
  <cp:lastModifiedBy>Gazzinelli Guimaraes, Pedro (NIH/NIAID) [E]</cp:lastModifiedBy>
  <cp:revision>2</cp:revision>
  <dcterms:created xsi:type="dcterms:W3CDTF">2021-02-02T19:23:00Z</dcterms:created>
  <dcterms:modified xsi:type="dcterms:W3CDTF">2021-02-02T19:23:00Z</dcterms:modified>
</cp:coreProperties>
</file>